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ns w:id="1" w:author="Samanta Cristina das Chagas Xavier" w:date="2014-03-18T13:47:00Z"/>
        </w:rPr>
      </w:pPr>
      <w:ins w:id="0" w:author="Samanta Cristina das Chagas Xavier" w:date="2014-03-18T13:47:00Z">
        <w:r>
          <w:rPr/>
        </w:r>
      </w:ins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19050</wp:posOffset>
                </wp:positionH>
                <wp:positionV relativeFrom="page">
                  <wp:posOffset>2259965</wp:posOffset>
                </wp:positionV>
                <wp:extent cx="4879975" cy="84308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9975" cy="84308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8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30" w:type="dxa"/>
                                <w:bottom w:w="0" w:type="dxa"/>
                                <w:right w:w="30" w:type="dxa"/>
                              </w:tblCellMar>
                            </w:tblPr>
                            <w:tblGrid>
                              <w:gridCol w:w="2014"/>
                              <w:gridCol w:w="2239"/>
                              <w:gridCol w:w="2208"/>
                              <w:gridCol w:w="1224"/>
                            </w:tblGrid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01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pt-BR" w:eastAsia="pt-BR"/>
                                    </w:rPr>
                                    <w:t>COLTRYP code *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pt-BR" w:eastAsia="pt-BR"/>
                                    </w:rPr>
                                    <w:t>Host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pt-BR" w:eastAsia="pt-BR"/>
                                    </w:rPr>
                                    <w:t>Geographic origin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pt-BR" w:eastAsia="pt-BR"/>
                                    </w:rPr>
                                    <w:t>Lineage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068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hodnius pictipes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Val-de-Cães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065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. pictipes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Val-de-Cães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49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Philander opossum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Murutuc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51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P. opossum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Murutuc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 /T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27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hodnius pictipes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Murutuc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30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. pictipes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Murutuc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32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. pictipes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Murutuc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43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. pictipes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Murutuc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52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. pictipes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Murutuc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50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hodnius robustus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Murutuc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29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. robustus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Murutuc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65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Canis familiaris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70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C. familiaris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64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C. familiaris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61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Philander opossum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62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P. opossum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73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P. opossum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63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P. opossum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23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hodnius</w:t>
                                  </w: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 xml:space="preserve"> sp.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24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hodnius</w:t>
                                  </w: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 xml:space="preserve"> sp.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28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hodnius</w:t>
                                  </w: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 xml:space="preserve"> sp.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31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hodnius</w:t>
                                  </w: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 xml:space="preserve"> sp.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34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hodnius</w:t>
                                  </w: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 xml:space="preserve"> sp.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35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hodnius</w:t>
                                  </w: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 xml:space="preserve"> sp.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36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hodnius</w:t>
                                  </w: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 xml:space="preserve"> sp.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38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hodnius</w:t>
                                  </w: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 xml:space="preserve"> sp.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41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hodnius</w:t>
                                  </w: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 xml:space="preserve"> sp.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44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hodnius</w:t>
                                  </w: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 xml:space="preserve"> sp.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45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hodnius</w:t>
                                  </w: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 xml:space="preserve"> sp.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25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hodnius pictipes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26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. pictipes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37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. pictipes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39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. pictipes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40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. pictipes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42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. pictipes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47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. pictipes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48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. pictipes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54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. pictipes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55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. pictipes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56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. pictipes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57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. pictipes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58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. pictipes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59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. pictipes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60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. pictipes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33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hodnius robustus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46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. robustus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14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453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pt-BR" w:eastAsia="pt-BR"/>
                                    </w:rPr>
                                    <w:t>R. robustus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Combu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pt-BR" w:eastAsia="pt-BR"/>
                                    </w:rPr>
                                    <w:t>TcI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4.25pt;height:663.85pt;mso-wrap-distance-left:0pt;mso-wrap-distance-right:7.05pt;mso-wrap-distance-top:0pt;mso-wrap-distance-bottom:0pt;margin-top:177.95pt;mso-position-vertical-relative:page;margin-left:-1.5pt;mso-position-horizontal-relative:margin">
                <v:fill opacity="0f"/>
                <v:textbox inset="0in,0in,0in,0in">
                  <w:txbxContent>
                    <w:tbl>
                      <w:tblPr>
                        <w:tblW w:w="768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30" w:type="dxa"/>
                          <w:bottom w:w="0" w:type="dxa"/>
                          <w:right w:w="30" w:type="dxa"/>
                        </w:tblCellMar>
                      </w:tblPr>
                      <w:tblGrid>
                        <w:gridCol w:w="2014"/>
                        <w:gridCol w:w="2239"/>
                        <w:gridCol w:w="2208"/>
                        <w:gridCol w:w="1224"/>
                      </w:tblGrid>
                      <w:tr>
                        <w:trPr>
                          <w:trHeight w:val="290" w:hRule="atLeast"/>
                        </w:trPr>
                        <w:tc>
                          <w:tcPr>
                            <w:tcW w:w="201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pt-BR" w:eastAsia="pt-BR"/>
                              </w:rPr>
                              <w:t>COLTRYP code *</w:t>
                            </w:r>
                          </w:p>
                        </w:tc>
                        <w:tc>
                          <w:tcPr>
                            <w:tcW w:w="223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pt-BR" w:eastAsia="pt-BR"/>
                              </w:rPr>
                              <w:t>Host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pt-BR" w:eastAsia="pt-BR"/>
                              </w:rPr>
                              <w:t>Geographic origin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pt-BR" w:eastAsia="pt-BR"/>
                              </w:rPr>
                              <w:t>Lineage**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068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hodnius pictipes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Val-de-Cães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065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. pictipes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Val-de-Cães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49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Philander opossum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Murutuc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51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P. opossum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Murutuc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 /TR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27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hodnius pictipes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Murutuc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30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. pictipes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Murutuc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32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. pictipes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Murutuc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43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. pictipes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Murutuc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52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. pictipes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Murutuc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50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hodnius robustus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Murutuc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29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. robustus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Murutuc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65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Canis familiaris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70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C. familiaris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64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C. familiaris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R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61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Philander opossum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62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P. opossum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73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P. opossum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63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P. opossum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R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23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hodnius</w:t>
                            </w: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 xml:space="preserve"> sp.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24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hodnius</w:t>
                            </w: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 xml:space="preserve"> sp.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28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hodnius</w:t>
                            </w: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 xml:space="preserve"> sp.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31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hodnius</w:t>
                            </w: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 xml:space="preserve"> sp.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34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hodnius</w:t>
                            </w: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 xml:space="preserve"> sp.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35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hodnius</w:t>
                            </w: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 xml:space="preserve"> sp.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36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hodnius</w:t>
                            </w: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 xml:space="preserve"> sp.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38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hodnius</w:t>
                            </w: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 xml:space="preserve"> sp.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41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hodnius</w:t>
                            </w: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 xml:space="preserve"> sp.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44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hodnius</w:t>
                            </w: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 xml:space="preserve"> sp.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45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hodnius</w:t>
                            </w: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 xml:space="preserve"> sp.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25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hodnius pictipes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26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. pictipes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37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. pictipes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39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. pictipes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40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. pictipes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42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. pictipes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47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. pictipes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48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. pictipes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54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. pictipes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55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. pictipes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56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. pictipes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57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. pictipes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58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. pictipes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59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. pictipes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60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. pictipes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33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hodnius robustus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46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. robustus</w:t>
                            </w:r>
                          </w:p>
                        </w:tc>
                        <w:tc>
                          <w:tcPr>
                            <w:tcW w:w="22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14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453</w:t>
                            </w:r>
                          </w:p>
                        </w:tc>
                        <w:tc>
                          <w:tcPr>
                            <w:tcW w:w="2239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pt-BR" w:eastAsia="pt-BR"/>
                              </w:rPr>
                              <w:t>R. robustus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Combu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jc w:val="center"/>
                              <w:rPr>
                                <w:color w:val="000000"/>
                                <w:lang w:val="pt-BR" w:eastAsia="pt-BR"/>
                              </w:rPr>
                            </w:pPr>
                            <w:r>
                              <w:rPr>
                                <w:color w:val="000000"/>
                                <w:lang w:val="pt-BR" w:eastAsia="pt-BR"/>
                              </w:rPr>
                              <w:t>TcI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del w:id="5" w:author="Samanta Cristina das Chagas Xavier" w:date="2014-03-18T13:42:00Z"/>
        </w:rPr>
      </w:pPr>
      <w:del w:id="2" w:author="Samanta Cristina das Chagas Xavier" w:date="2014-03-18T13:42:00Z">
        <w:r>
          <w:rPr/>
          <w:delText xml:space="preserve">Table S1. Data from the </w:delText>
        </w:r>
      </w:del>
      <w:del w:id="3" w:author="Samanta Cristina das Chagas Xavier" w:date="2014-03-18T13:42:00Z">
        <w:r>
          <w:rPr>
            <w:i/>
          </w:rPr>
          <w:delText>Trypanosoma cruzi</w:delText>
        </w:r>
      </w:del>
      <w:del w:id="4" w:author="Samanta Cristina das Chagas Xavier" w:date="2014-03-18T13:42:00Z">
        <w:r>
          <w:rPr/>
          <w:delText xml:space="preserve"> isolates from Belém municipality/Pará State deposited in the “Trypanosoma from Sylvatic and Domestic Mammals and Vectors Collection”, Oswaldo Cruz Foundation (COLTRYP).</w:delText>
        </w:r>
      </w:del>
    </w:p>
    <w:p>
      <w:pPr>
        <w:pStyle w:val="Normal"/>
        <w:rPr>
          <w:b/>
          <w:b/>
          <w:ins w:id="7" w:author="Samanta Cristina das Chagas Xavier" w:date="2014-03-18T13:45:00Z"/>
        </w:rPr>
      </w:pPr>
      <w:ins w:id="6" w:author="Samanta Cristina das Chagas Xavier" w:date="2014-03-18T13:45:00Z">
        <w:r>
          <w:rPr>
            <w:b/>
          </w:rPr>
          <w:t>Supporting Information</w:t>
        </w:r>
      </w:ins>
    </w:p>
    <w:p>
      <w:pPr>
        <w:pStyle w:val="Normal"/>
        <w:rPr>
          <w:b/>
          <w:b/>
          <w:ins w:id="9" w:author="Samanta Cristina das Chagas Xavier" w:date="2014-03-18T13:45:00Z"/>
        </w:rPr>
      </w:pPr>
      <w:ins w:id="8" w:author="Samanta Cristina das Chagas Xavier" w:date="2014-03-18T13:45:00Z">
        <w:r>
          <w:rPr>
            <w:b/>
          </w:rPr>
        </w:r>
      </w:ins>
    </w:p>
    <w:p>
      <w:pPr>
        <w:pStyle w:val="Normal"/>
        <w:rPr>
          <w:lang w:eastAsia="pt-BR"/>
          <w:ins w:id="18" w:author="Samanta Cristina das Chagas Xavier" w:date="2014-03-18T13:43:00Z"/>
        </w:rPr>
      </w:pPr>
      <w:ins w:id="10" w:author="Samanta Cristina das Chagas Xavier" w:date="2014-03-18T13:43:00Z">
        <w:r>
          <w:rPr>
            <w:b/>
          </w:rPr>
          <w:t>Table S1.</w:t>
        </w:r>
      </w:ins>
      <w:ins w:id="11" w:author="Samanta Cristina das Chagas Xavier" w:date="2014-03-18T13:43:00Z">
        <w:r>
          <w:rPr/>
          <w:t xml:space="preserve"> </w:t>
        </w:r>
      </w:ins>
      <w:ins w:id="12" w:author="Samanta Cristina das Chagas Xavier" w:date="2014-03-18T13:43:00Z">
        <w:r>
          <w:rPr>
            <w:b/>
            <w:i/>
            <w:lang w:eastAsia="pt-BR"/>
          </w:rPr>
          <w:t>Trypanosoma cruzi</w:t>
        </w:r>
      </w:ins>
      <w:ins w:id="13" w:author="Samanta Cristina das Chagas Xavier" w:date="2014-03-18T13:43:00Z">
        <w:r>
          <w:rPr>
            <w:lang w:eastAsia="pt-BR"/>
          </w:rPr>
          <w:t xml:space="preserve"> </w:t>
        </w:r>
      </w:ins>
      <w:ins w:id="14" w:author="Samanta Cristina das Chagas Xavier" w:date="2014-03-18T13:43:00Z">
        <w:r>
          <w:rPr>
            <w:b/>
            <w:lang w:eastAsia="pt-BR"/>
          </w:rPr>
          <w:t xml:space="preserve">genotyping of isolates from the Belém </w:t>
        </w:r>
      </w:ins>
      <w:ins w:id="15" w:author="Samanta Cristina das Chagas Xavier" w:date="2014-03-18T13:43:00Z">
        <w:r>
          <w:rPr>
            <w:b/>
          </w:rPr>
          <w:t>municipality/Pará State</w:t>
        </w:r>
      </w:ins>
      <w:ins w:id="16" w:author="Samanta Cristina das Chagas Xavier" w:date="2014-03-18T13:43:00Z">
        <w:r>
          <w:rPr>
            <w:b/>
            <w:lang w:eastAsia="pt-BR"/>
          </w:rPr>
          <w:t>, Brazil.</w:t>
        </w:r>
      </w:ins>
      <w:ins w:id="17" w:author="Samanta Cristina das Chagas Xavier" w:date="2014-03-18T13:43:00Z">
        <w:r>
          <w:rPr>
            <w:lang w:eastAsia="pt-BR"/>
          </w:rPr>
          <w:t xml:space="preserve"> Mini-exon multiplex PCR products, 1f8 gene/Alw21I PCR-RFLP products.</w:t>
        </w:r>
      </w:ins>
    </w:p>
    <w:p>
      <w:pPr>
        <w:pStyle w:val="Normal"/>
        <w:rPr>
          <w:ins w:id="21" w:author="Samanta Cristina das Chagas Xavier" w:date="2014-03-18T13:43:00Z"/>
        </w:rPr>
      </w:pPr>
      <w:ins w:id="19" w:author="Samanta Cristina das Chagas Xavier" w:date="2014-03-18T13:43:00Z">
        <w:r>
          <w:rPr>
            <w:b/>
          </w:rPr>
          <w:t>Legend S1:</w:t>
        </w:r>
      </w:ins>
      <w:ins w:id="20" w:author="Samanta Cristina das Chagas Xavier" w:date="2014-03-18T13:43:00Z">
        <w:r>
          <w:rPr/>
          <w:t xml:space="preserve"> </w:t>
        </w:r>
      </w:ins>
    </w:p>
    <w:p>
      <w:pPr>
        <w:pStyle w:val="Normal"/>
        <w:rPr>
          <w:b/>
          <w:b/>
          <w:ins w:id="25" w:author="Samanta Cristina das Chagas Xavier" w:date="2014-03-18T13:43:00Z"/>
        </w:rPr>
      </w:pPr>
      <w:ins w:id="22" w:author="Samanta Cristina das Chagas Xavier" w:date="2014-03-18T13:43:00Z">
        <w:r>
          <w:rPr/>
          <w:t xml:space="preserve">Data of host species captured in each area, code from the </w:t>
        </w:r>
      </w:ins>
      <w:ins w:id="23" w:author="Samanta Cristina das Chagas Xavier" w:date="2014-03-18T13:43:00Z">
        <w:r>
          <w:rPr>
            <w:i/>
          </w:rPr>
          <w:t>Trypanosoma cruzi</w:t>
        </w:r>
      </w:ins>
      <w:ins w:id="24" w:author="Samanta Cristina das Chagas Xavier" w:date="2014-03-18T13:43:00Z">
        <w:r>
          <w:rPr/>
          <w:t xml:space="preserve"> isolates from Belém/Pará State deposited in the “Trypanosoma from Sylvatic and Domestic Mammals and Vectors Collection”, Oswaldo Cruz Foundation (COLTRYP), geographic origin and lineage.</w:t>
        </w:r>
      </w:ins>
    </w:p>
    <w:p>
      <w:pPr>
        <w:pStyle w:val="Normal"/>
        <w:rPr>
          <w:b/>
          <w:b/>
          <w:del w:id="27" w:author="Samanta Cristina das Chagas Xavier" w:date="2014-03-18T13:47:00Z"/>
        </w:rPr>
      </w:pPr>
      <w:del w:id="26" w:author="Samanta Cristina das Chagas Xavier" w:date="2014-03-18T13:47:00Z">
        <w:r>
          <w:rPr>
            <w:b/>
          </w:rPr>
        </w:r>
      </w:del>
    </w:p>
    <w:p>
      <w:pPr>
        <w:pStyle w:val="Normal"/>
        <w:rPr>
          <w:b/>
          <w:b/>
          <w:del w:id="29" w:author="Samanta Cristina das Chagas Xavier" w:date="2014-03-18T13:47:00Z"/>
        </w:rPr>
      </w:pPr>
      <w:del w:id="28" w:author="Samanta Cristina das Chagas Xavier" w:date="2014-03-18T13:47:00Z">
        <w:r>
          <w:rPr>
            <w:b/>
          </w:rPr>
        </w:r>
      </w:del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  <w:t>Footnotes:</w:t>
      </w:r>
    </w:p>
    <w:p>
      <w:pPr>
        <w:pStyle w:val="Normal"/>
        <w:rPr/>
      </w:pPr>
      <w:r>
        <w:rPr>
          <w:lang w:val="pt-BR"/>
        </w:rPr>
        <w:t xml:space="preserve">TcI: </w:t>
      </w:r>
      <w:r>
        <w:rPr>
          <w:i/>
          <w:lang w:val="pt-BR"/>
        </w:rPr>
        <w:t xml:space="preserve">Trypanosoma cruzi </w:t>
      </w:r>
      <w:r>
        <w:rPr>
          <w:lang w:val="pt-BR"/>
        </w:rPr>
        <w:t xml:space="preserve">DTU I; TR: </w:t>
      </w:r>
      <w:r>
        <w:rPr>
          <w:i/>
          <w:lang w:val="pt-BR"/>
        </w:rPr>
        <w:t>Trypanosoma rangeli</w:t>
      </w:r>
    </w:p>
    <w:p>
      <w:pPr>
        <w:pStyle w:val="Normal"/>
        <w:rPr/>
      </w:pPr>
      <w:r>
        <w:rPr/>
        <w:t xml:space="preserve">* </w:t>
      </w:r>
      <w:del w:id="30" w:author="Samanta Cristina das Chagas Xavier" w:date="2014-03-18T13:47:00Z">
        <w:r>
          <w:rPr/>
          <w:delText>code</w:delText>
        </w:r>
      </w:del>
      <w:ins w:id="31" w:author="Samanta Cristina das Chagas Xavier" w:date="2014-03-18T13:47:00Z">
        <w:r>
          <w:rPr/>
          <w:t>Code</w:t>
        </w:r>
      </w:ins>
      <w:r>
        <w:rPr/>
        <w:t xml:space="preserve"> number of the isolates in COLTRYP</w:t>
      </w:r>
    </w:p>
    <w:p>
      <w:pPr>
        <w:pStyle w:val="Normal"/>
        <w:rPr/>
      </w:pPr>
      <w:r>
        <w:rPr/>
        <w:t>** Genotyped using the method developed by Fernandes [22], Rozas [24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Verdana" w:hAnsi="Verdana" w:cs="Verdana"/>
          <w:sz w:val="17"/>
          <w:szCs w:val="17"/>
          <w:lang w:eastAsia="pt-BR"/>
        </w:rPr>
      </w:pPr>
      <w:r>
        <w:rPr>
          <w:rFonts w:cs="Verdana" w:ascii="Verdana" w:hAnsi="Verdana"/>
          <w:sz w:val="17"/>
          <w:szCs w:val="17"/>
          <w:lang w:eastAsia="pt-BR"/>
        </w:rPr>
      </w:r>
    </w:p>
    <w:sectPr>
      <w:headerReference w:type="default" r:id="rId2"/>
      <w:type w:val="nextPage"/>
      <w:pgSz w:w="11906" w:h="16838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b/>
        <w:i/>
      </w:rPr>
      <w:t xml:space="preserve">Xavier et al. </w:t>
    </w:r>
    <w:del w:id="32" w:author="Samanta Cristina das Chagas Xavier" w:date="2014-03-18T13:48:00Z">
      <w:r>
        <w:rPr>
          <w:b/>
          <w:i/>
        </w:rPr>
        <w:delText>2014_</w:delText>
      </w:r>
    </w:del>
    <w:r>
      <w:rPr>
        <w:b/>
        <w:i/>
      </w:rPr>
      <w:t>Distanti</w:t>
    </w:r>
    <w:del w:id="33" w:author="Samanta Cristina das Chagas Xavier" w:date="2014-03-18T13:48:00Z">
      <w:r>
        <w:rPr>
          <w:b/>
          <w:i/>
        </w:rPr>
        <w:delText>um</w:delText>
      </w:r>
    </w:del>
    <w:ins w:id="34" w:author="Samanta Cristina das Chagas Xavier" w:date="2014-03-18T13:48:00Z">
      <w:r>
        <w:rPr>
          <w:b/>
          <w:i/>
        </w:rPr>
        <w:t>ae</w:t>
      </w:r>
    </w:ins>
    <w:r>
      <w:rPr>
        <w:b/>
        <w:i/>
      </w:rPr>
      <w:t xml:space="preserve"> </w:t>
    </w:r>
    <w:r>
      <w:rPr>
        <w:b/>
      </w:rPr>
      <w:t xml:space="preserve">transmission of </w:t>
    </w:r>
    <w:r>
      <w:rPr>
        <w:b/>
        <w:i/>
      </w:rPr>
      <w:t>Trypanosoma cruzi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lineRule="auto" w:line="480" w:before="0" w:after="0"/>
      <w:contextualSpacing w:val="false"/>
      <w:outlineLvl w:val="0"/>
    </w:pPr>
    <w:rPr>
      <w:rFonts w:ascii="Arial" w:hAnsi="Arial" w:eastAsia="Calibri" w:cs="Times New Roman"/>
      <w:b/>
      <w:spacing w:val="0"/>
      <w:kern w:val="0"/>
      <w:sz w:val="22"/>
      <w:szCs w:val="22"/>
      <w:lang w:val="en-US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Arial" w:hAnsi="Arial" w:eastAsia="Calibri" w:cs="Times New Roman"/>
      <w:b/>
      <w:lang w:val="en-US"/>
    </w:rPr>
  </w:style>
  <w:style w:type="character" w:styleId="TtuloChar">
    <w:name w:val="Título Char"/>
    <w:qFormat/>
    <w:rPr>
      <w:rFonts w:ascii="Calibri Light" w:hAnsi="Calibri Light" w:eastAsia="Times New Roman" w:cs="Times New Roman"/>
      <w:spacing w:val="-10"/>
      <w:kern w:val="2"/>
      <w:sz w:val="56"/>
      <w:szCs w:val="56"/>
      <w:lang w:val="en-US"/>
    </w:rPr>
  </w:style>
  <w:style w:type="character" w:styleId="CabealhoChar">
    <w:name w:val="Cabeçalho Char"/>
    <w:qFormat/>
    <w:rPr>
      <w:rFonts w:ascii="Arial" w:hAnsi="Arial" w:eastAsia="Calibri" w:cs="Arial"/>
      <w:lang w:val="en-US"/>
    </w:rPr>
  </w:style>
  <w:style w:type="character" w:styleId="RodapChar">
    <w:name w:val="Rodapé Char"/>
    <w:qFormat/>
    <w:rPr>
      <w:rFonts w:ascii="Arial" w:hAnsi="Arial" w:eastAsia="Calibri" w:cs="Arial"/>
      <w:lang w:val="en-US"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/>
    </w:pPr>
    <w:rPr/>
  </w:style>
  <w:style w:type="paragraph" w:styleId="Textodebalo">
    <w:name w:val="Texto de balão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7T20:47:00Z</dcterms:created>
  <dc:creator>Samanta Cristina das Chagas Xavier</dc:creator>
  <dc:description/>
  <cp:keywords/>
  <dc:language>en-US</dc:language>
  <cp:lastModifiedBy>Samanta Cristina das Chagas Xavier</cp:lastModifiedBy>
  <dcterms:modified xsi:type="dcterms:W3CDTF">2014-03-18T16:48:00Z</dcterms:modified>
  <cp:revision>4</cp:revision>
  <dc:subject/>
  <dc:title/>
</cp:coreProperties>
</file>